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02A58" w14:textId="59EF58BC" w:rsidR="000624CF" w:rsidRPr="003D1A7D" w:rsidRDefault="003D1A7D" w:rsidP="003D1A7D">
      <w:pPr>
        <w:spacing w:line="480" w:lineRule="auto"/>
        <w:jc w:val="center"/>
        <w:rPr>
          <w:rFonts w:ascii="Arial" w:hAnsi="Arial" w:cs="Arial"/>
          <w:b/>
          <w:bCs/>
        </w:rPr>
      </w:pPr>
      <w:r w:rsidRPr="003D1A7D">
        <w:rPr>
          <w:rFonts w:ascii="Arial" w:hAnsi="Arial" w:cs="Arial"/>
          <w:b/>
          <w:bCs/>
        </w:rPr>
        <w:t>SUPPLEMENTARY TABLES</w:t>
      </w:r>
    </w:p>
    <w:p w14:paraId="094E300E" w14:textId="165C3148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  <w:b/>
          <w:bCs/>
        </w:rPr>
        <w:t>Title:</w:t>
      </w:r>
      <w:r w:rsidRPr="00D52F81">
        <w:rPr>
          <w:rFonts w:ascii="Arial" w:hAnsi="Arial" w:cs="Arial"/>
          <w:b/>
          <w:bCs/>
        </w:rPr>
        <w:t xml:space="preserve"> Prevalence and impact of Exploding Head Syndrome in a Japanese working population</w:t>
      </w:r>
    </w:p>
    <w:p w14:paraId="1C6EFEAA" w14:textId="77777777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</w:p>
    <w:p w14:paraId="2D8618E1" w14:textId="129F5E63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  <w:r w:rsidRPr="003D1A7D">
        <w:rPr>
          <w:rFonts w:ascii="Arial" w:hAnsi="Arial" w:cs="Arial"/>
        </w:rPr>
        <w:t>Uyanga Tsovoosed</w:t>
      </w:r>
      <w:r w:rsidRPr="003D1A7D">
        <w:rPr>
          <w:rFonts w:ascii="Arial" w:eastAsia="Yu Mincho" w:hAnsi="Arial" w:cs="Arial"/>
          <w:vertAlign w:val="superscript"/>
        </w:rPr>
        <w:t>1,</w:t>
      </w:r>
      <w:r w:rsidR="00845A65">
        <w:rPr>
          <w:rFonts w:ascii="Arial" w:eastAsia="Yu Mincho" w:hAnsi="Arial" w:cs="Arial"/>
          <w:vertAlign w:val="superscript"/>
        </w:rPr>
        <w:t>2</w:t>
      </w:r>
      <w:r w:rsidRPr="003D1A7D">
        <w:rPr>
          <w:rFonts w:ascii="Arial" w:hAnsi="Arial" w:cs="Arial"/>
        </w:rPr>
        <w:t>, Yukiyoshi Sumi</w:t>
      </w:r>
      <w:r w:rsidRPr="003D1A7D">
        <w:rPr>
          <w:rFonts w:ascii="Arial" w:eastAsia="Yu Mincho" w:hAnsi="Arial" w:cs="Arial"/>
          <w:vertAlign w:val="superscript"/>
        </w:rPr>
        <w:t>1</w:t>
      </w:r>
      <w:r w:rsidRPr="003D1A7D">
        <w:rPr>
          <w:rFonts w:ascii="Arial" w:hAnsi="Arial" w:cs="Arial"/>
        </w:rPr>
        <w:t>, Yuji Ozeki</w:t>
      </w:r>
      <w:bookmarkStart w:id="0" w:name="_Hlk182834963"/>
      <w:r w:rsidRPr="003D1A7D">
        <w:rPr>
          <w:rFonts w:ascii="Arial" w:eastAsia="Yu Mincho" w:hAnsi="Arial" w:cs="Arial"/>
          <w:vertAlign w:val="superscript"/>
        </w:rPr>
        <w:t>1</w:t>
      </w:r>
      <w:bookmarkEnd w:id="0"/>
      <w:r w:rsidRPr="003D1A7D">
        <w:rPr>
          <w:rFonts w:ascii="Arial" w:hAnsi="Arial" w:cs="Arial"/>
        </w:rPr>
        <w:t xml:space="preserve">, </w:t>
      </w:r>
      <w:r w:rsidR="00CB56E3" w:rsidRPr="00CB56E3">
        <w:rPr>
          <w:rFonts w:ascii="Arial" w:hAnsi="Arial" w:cs="Arial"/>
        </w:rPr>
        <w:t>Akiko Harada</w:t>
      </w:r>
      <w:r w:rsidR="00845A65">
        <w:rPr>
          <w:rFonts w:ascii="Arial" w:eastAsia="Yu Mincho" w:hAnsi="Arial" w:cs="Arial"/>
          <w:vertAlign w:val="superscript"/>
        </w:rPr>
        <w:t>3</w:t>
      </w:r>
      <w:r w:rsidR="00CB56E3" w:rsidRPr="00CB56E3">
        <w:rPr>
          <w:rFonts w:ascii="Arial" w:hAnsi="Arial" w:cs="Arial"/>
        </w:rPr>
        <w:t xml:space="preserve">, </w:t>
      </w:r>
      <w:r w:rsidRPr="003D1A7D">
        <w:rPr>
          <w:rFonts w:ascii="Arial" w:hAnsi="Arial" w:cs="Arial"/>
        </w:rPr>
        <w:t>Hiroshi Kadotani</w:t>
      </w:r>
      <w:r w:rsidRPr="003D1A7D">
        <w:rPr>
          <w:rFonts w:ascii="Arial" w:eastAsia="Yu Mincho" w:hAnsi="Arial" w:cs="Arial"/>
          <w:vertAlign w:val="superscript"/>
        </w:rPr>
        <w:t>1</w:t>
      </w:r>
      <w:r w:rsidRPr="003D1A7D">
        <w:rPr>
          <w:rFonts w:ascii="Arial" w:hAnsi="Arial" w:cs="Arial"/>
        </w:rPr>
        <w:t>, and the NinJa Sleep Study Group</w:t>
      </w:r>
    </w:p>
    <w:p w14:paraId="6BC03A46" w14:textId="77777777" w:rsidR="003D1A7D" w:rsidRPr="003D1A7D" w:rsidRDefault="003D1A7D" w:rsidP="003D1E8B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6592DE8" w14:textId="504B88F8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  <w:b/>
          <w:bCs/>
        </w:rPr>
        <w:t>Affiliation information for all authors:</w:t>
      </w:r>
      <w:r>
        <w:rPr>
          <w:rFonts w:ascii="Arial" w:hAnsi="Arial" w:cs="Arial"/>
        </w:rPr>
        <w:t xml:space="preserve"> </w:t>
      </w:r>
      <w:r w:rsidRPr="003D1A7D">
        <w:rPr>
          <w:rFonts w:ascii="Arial" w:eastAsia="Yu Mincho" w:hAnsi="Arial" w:cs="Arial"/>
          <w:vertAlign w:val="superscript"/>
        </w:rPr>
        <w:t>1</w:t>
      </w:r>
      <w:r w:rsidRPr="003D1A7D">
        <w:rPr>
          <w:rFonts w:ascii="Arial" w:hAnsi="Arial" w:cs="Arial"/>
        </w:rPr>
        <w:t>Department of Psychiatry, Shiga University of Medical Science</w:t>
      </w:r>
      <w:r>
        <w:rPr>
          <w:rFonts w:ascii="Arial" w:hAnsi="Arial" w:cs="Arial"/>
        </w:rPr>
        <w:t xml:space="preserve">, Japan; </w:t>
      </w:r>
      <w:r>
        <w:rPr>
          <w:rFonts w:ascii="Arial" w:eastAsia="Yu Mincho" w:hAnsi="Arial" w:cs="Arial"/>
          <w:vertAlign w:val="superscript"/>
        </w:rPr>
        <w:t>2</w:t>
      </w:r>
      <w:r w:rsidRPr="003D1A7D">
        <w:rPr>
          <w:rFonts w:ascii="Arial" w:hAnsi="Arial" w:cs="Arial"/>
        </w:rPr>
        <w:t>Department of Communication Skills, Mongolian National University of Medical Sciences</w:t>
      </w:r>
      <w:r>
        <w:rPr>
          <w:rFonts w:ascii="Arial" w:hAnsi="Arial" w:cs="Arial"/>
        </w:rPr>
        <w:t>, Mongolia</w:t>
      </w:r>
      <w:r w:rsidR="00686E39">
        <w:rPr>
          <w:rFonts w:ascii="Arial" w:hAnsi="Arial" w:cs="Arial"/>
        </w:rPr>
        <w:t xml:space="preserve">, </w:t>
      </w:r>
      <w:r w:rsidR="005831CE">
        <w:rPr>
          <w:rFonts w:ascii="Arial" w:eastAsia="Yu Mincho" w:hAnsi="Arial" w:cs="Arial"/>
          <w:vertAlign w:val="superscript"/>
        </w:rPr>
        <w:t>3</w:t>
      </w:r>
      <w:r w:rsidR="00686E39" w:rsidRPr="00686E39">
        <w:rPr>
          <w:rFonts w:ascii="Arial" w:hAnsi="Arial" w:cs="Arial"/>
        </w:rPr>
        <w:t>Department of Medical Statistics, NCD Epidemiology Research Center, Shiga University of Medical Science</w:t>
      </w:r>
    </w:p>
    <w:p w14:paraId="3782A80D" w14:textId="77777777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</w:p>
    <w:p w14:paraId="16D6D64F" w14:textId="1A3EF1F4" w:rsidR="003D1A7D" w:rsidRP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  <w:b/>
          <w:bCs/>
        </w:rPr>
        <w:t>*Corresponding authors information:</w:t>
      </w:r>
      <w:r>
        <w:rPr>
          <w:rFonts w:ascii="Arial" w:hAnsi="Arial" w:cs="Arial"/>
        </w:rPr>
        <w:t xml:space="preserve"> </w:t>
      </w:r>
      <w:r w:rsidRPr="003D1A7D">
        <w:rPr>
          <w:rFonts w:ascii="Arial" w:hAnsi="Arial" w:cs="Arial"/>
        </w:rPr>
        <w:t>Hiroshi Kadotani</w:t>
      </w:r>
      <w:r>
        <w:rPr>
          <w:rFonts w:ascii="Arial" w:hAnsi="Arial" w:cs="Arial"/>
        </w:rPr>
        <w:t xml:space="preserve">. </w:t>
      </w:r>
      <w:r w:rsidRPr="003D1A7D">
        <w:rPr>
          <w:rFonts w:ascii="Arial" w:hAnsi="Arial" w:cs="Arial"/>
        </w:rPr>
        <w:t>Department of Psychiatry, Shiga University of Medical Science</w:t>
      </w:r>
      <w:r>
        <w:rPr>
          <w:rFonts w:ascii="Arial" w:hAnsi="Arial" w:cs="Arial"/>
        </w:rPr>
        <w:t xml:space="preserve">, </w:t>
      </w:r>
      <w:r w:rsidRPr="003D1A7D">
        <w:rPr>
          <w:rFonts w:ascii="Arial" w:hAnsi="Arial" w:cs="Arial"/>
        </w:rPr>
        <w:t>520-2192, Seta Tsukinowa-cho, Otsu, Shiga, Japan</w:t>
      </w:r>
      <w:r>
        <w:rPr>
          <w:rFonts w:ascii="Arial" w:hAnsi="Arial" w:cs="Arial"/>
        </w:rPr>
        <w:t xml:space="preserve">. </w:t>
      </w:r>
      <w:r w:rsidRPr="003D1A7D">
        <w:rPr>
          <w:rFonts w:ascii="Arial" w:hAnsi="Arial" w:cs="Arial"/>
        </w:rPr>
        <w:t>Telephone: +81-77-548-2291</w:t>
      </w:r>
      <w:r>
        <w:rPr>
          <w:rFonts w:ascii="Arial" w:hAnsi="Arial" w:cs="Arial"/>
        </w:rPr>
        <w:t>. Fax: +81-77-543-9698</w:t>
      </w:r>
    </w:p>
    <w:p w14:paraId="4AE85A75" w14:textId="77777777" w:rsidR="003D1A7D" w:rsidRP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</w:rPr>
        <w:t>E-mail: kadotanisleep@gmail.com</w:t>
      </w:r>
    </w:p>
    <w:p w14:paraId="0446170D" w14:textId="4EE31877" w:rsidR="003D1A7D" w:rsidRDefault="003D1A7D" w:rsidP="003D1E8B">
      <w:pPr>
        <w:spacing w:line="360" w:lineRule="auto"/>
        <w:jc w:val="both"/>
        <w:rPr>
          <w:rFonts w:ascii="Arial" w:hAnsi="Arial" w:cs="Arial"/>
        </w:rPr>
      </w:pPr>
      <w:r w:rsidRPr="003D1A7D">
        <w:rPr>
          <w:rFonts w:ascii="Arial" w:hAnsi="Arial" w:cs="Arial"/>
        </w:rPr>
        <w:t> </w:t>
      </w:r>
    </w:p>
    <w:p w14:paraId="70FBFED8" w14:textId="77777777" w:rsidR="00D64156" w:rsidRDefault="00D64156" w:rsidP="003D1E8B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A614A2D" w14:textId="6EC0AEBA" w:rsidR="003D1A7D" w:rsidRPr="003D1A7D" w:rsidRDefault="003D1A7D" w:rsidP="003D1E8B">
      <w:pPr>
        <w:spacing w:line="480" w:lineRule="auto"/>
        <w:jc w:val="center"/>
        <w:rPr>
          <w:rFonts w:ascii="Arial" w:hAnsi="Arial" w:cs="Arial"/>
          <w:b/>
          <w:bCs/>
        </w:rPr>
      </w:pPr>
      <w:r w:rsidRPr="003D1A7D">
        <w:rPr>
          <w:rFonts w:ascii="Arial" w:hAnsi="Arial" w:cs="Arial"/>
          <w:b/>
          <w:bCs/>
        </w:rPr>
        <w:lastRenderedPageBreak/>
        <w:t>SUPPLEMENTARY TABLES</w:t>
      </w:r>
    </w:p>
    <w:p w14:paraId="51BBACC6" w14:textId="19C94ABD" w:rsidR="003D1A7D" w:rsidRPr="003D1E8B" w:rsidRDefault="00237BBA" w:rsidP="003D1E8B">
      <w:pPr>
        <w:spacing w:line="360" w:lineRule="auto"/>
        <w:jc w:val="both"/>
        <w:rPr>
          <w:rFonts w:ascii="Arial" w:hAnsi="Arial" w:cs="Arial"/>
          <w:b/>
          <w:bCs/>
        </w:rPr>
      </w:pPr>
      <w:r w:rsidRPr="003D1E8B">
        <w:rPr>
          <w:rFonts w:ascii="Arial" w:hAnsi="Arial" w:cs="Arial"/>
          <w:b/>
          <w:bCs/>
        </w:rPr>
        <w:t>Table S1.</w:t>
      </w:r>
      <w:r w:rsidR="00972018">
        <w:rPr>
          <w:rFonts w:ascii="Arial" w:hAnsi="Arial" w:cs="Arial"/>
          <w:b/>
          <w:bCs/>
        </w:rPr>
        <w:t xml:space="preserve"> </w:t>
      </w:r>
      <w:r w:rsidR="00AF6428" w:rsidRPr="00AF6428">
        <w:rPr>
          <w:rFonts w:ascii="Arial" w:hAnsi="Arial" w:cs="Arial"/>
          <w:b/>
          <w:bCs/>
        </w:rPr>
        <w:t>Independent logistic regression models for each variable analyzed with EHS</w:t>
      </w:r>
      <w:r w:rsidR="00972018">
        <w:rPr>
          <w:rFonts w:ascii="Arial" w:hAnsi="Arial" w:cs="Arial"/>
          <w:b/>
          <w:bCs/>
        </w:rPr>
        <w:t xml:space="preserve"> </w:t>
      </w:r>
      <w:r w:rsidR="00AF6428" w:rsidRPr="00AF6428">
        <w:rPr>
          <w:rFonts w:ascii="Arial" w:hAnsi="Arial" w:cs="Arial"/>
          <w:b/>
          <w:bCs/>
        </w:rPr>
        <w:t>as the dependent variable</w:t>
      </w:r>
    </w:p>
    <w:tbl>
      <w:tblPr>
        <w:tblW w:w="8823" w:type="dxa"/>
        <w:tblLook w:val="04A0" w:firstRow="1" w:lastRow="0" w:firstColumn="1" w:lastColumn="0" w:noHBand="0" w:noVBand="1"/>
      </w:tblPr>
      <w:tblGrid>
        <w:gridCol w:w="3929"/>
        <w:gridCol w:w="978"/>
        <w:gridCol w:w="2646"/>
        <w:gridCol w:w="1270"/>
      </w:tblGrid>
      <w:tr w:rsidR="00030B73" w:rsidRPr="00030B73" w14:paraId="44C2C9A5" w14:textId="77777777" w:rsidTr="00030B73">
        <w:trPr>
          <w:trHeight w:val="334"/>
        </w:trPr>
        <w:tc>
          <w:tcPr>
            <w:tcW w:w="3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857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48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FCEC" w14:textId="77777777" w:rsidR="00030B73" w:rsidRPr="00030B73" w:rsidRDefault="00030B73" w:rsidP="00030B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nadjusted</w:t>
            </w:r>
          </w:p>
        </w:tc>
      </w:tr>
      <w:tr w:rsidR="00030B73" w:rsidRPr="00030B73" w14:paraId="131CF773" w14:textId="77777777" w:rsidTr="00030B73">
        <w:trPr>
          <w:trHeight w:val="351"/>
        </w:trPr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8598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236F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460B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95% CI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035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</w:tr>
      <w:tr w:rsidR="00030B73" w:rsidRPr="00030B73" w14:paraId="329D144A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E4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g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EC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9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7B8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963 to 1.02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D03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08</w:t>
            </w:r>
          </w:p>
        </w:tc>
      </w:tr>
      <w:tr w:rsidR="00030B73" w:rsidRPr="00030B73" w14:paraId="46EA5180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733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x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E1D6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42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E34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582 to 3.47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5B54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40</w:t>
            </w:r>
          </w:p>
        </w:tc>
      </w:tr>
      <w:tr w:rsidR="00030B73" w:rsidRPr="00030B73" w14:paraId="505CBD82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6E1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953D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0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449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908 to 1.12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072B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69</w:t>
            </w:r>
          </w:p>
        </w:tc>
      </w:tr>
      <w:tr w:rsidR="00030B73" w:rsidRPr="00030B73" w14:paraId="7DFC208C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099C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mokin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4FEE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86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301 to 5.55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929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30</w:t>
            </w:r>
          </w:p>
        </w:tc>
      </w:tr>
      <w:tr w:rsidR="00030B73" w:rsidRPr="00030B73" w14:paraId="3BF9623A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A613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coho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39F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5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A1A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902 to 1.22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A4A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20</w:t>
            </w:r>
          </w:p>
        </w:tc>
      </w:tr>
      <w:tr w:rsidR="00030B73" w:rsidRPr="00030B73" w14:paraId="45C0842F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1074" w14:textId="77777777" w:rsidR="00030B73" w:rsidRPr="00030B73" w:rsidRDefault="00030B73" w:rsidP="00030B7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an sleep dur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139F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6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A0AA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562 to 1.02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74CC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76</w:t>
            </w:r>
          </w:p>
        </w:tc>
      </w:tr>
      <w:tr w:rsidR="00030B73" w:rsidRPr="00030B73" w14:paraId="7DCAA4A8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34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se of hypnotic medic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8D5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6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384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085 to 1.60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42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85</w:t>
            </w:r>
          </w:p>
        </w:tc>
      </w:tr>
      <w:tr w:rsidR="00030B73" w:rsidRPr="00030B73" w14:paraId="640C688A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EB9" w14:textId="14AACB51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Q-9</w:t>
            </w:r>
            <w:r w:rsidR="00CA69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EC69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8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5FD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1.120 to 1.26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FB0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030B73" w:rsidRPr="00030B73" w14:paraId="0DE9058D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BA9" w14:textId="13A16A89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D-7</w:t>
            </w:r>
            <w:r w:rsidR="00CA69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40F4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8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B35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1.112 to 1.27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31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030B73" w:rsidRPr="00030B73" w14:paraId="0A0CAACC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001" w14:textId="5C5799E6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S</w:t>
            </w:r>
            <w:r w:rsidR="00CA69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F88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23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DBB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1.132 to 1.34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0B0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030B73" w:rsidRPr="00030B73" w14:paraId="36136846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FE4C" w14:textId="7C9CCF48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</w:t>
            </w:r>
            <w:r w:rsidR="00CA69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sco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733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535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1.059 to 1.16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B87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030B73" w:rsidRPr="00030B73" w14:paraId="5D33FC5F" w14:textId="77777777" w:rsidTr="00030B73">
        <w:trPr>
          <w:trHeight w:val="334"/>
        </w:trPr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245E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higher mental healt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F9F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8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3EA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140 to 1.02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A2B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57</w:t>
            </w:r>
          </w:p>
        </w:tc>
      </w:tr>
      <w:tr w:rsidR="00030B73" w:rsidRPr="00030B73" w14:paraId="6C8375A0" w14:textId="77777777" w:rsidTr="00030B73">
        <w:trPr>
          <w:trHeight w:val="351"/>
        </w:trPr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9FCE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higher physical health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6CC5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49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6742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0.176 to 1.144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1077" w14:textId="77777777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93</w:t>
            </w:r>
          </w:p>
        </w:tc>
      </w:tr>
      <w:tr w:rsidR="00030B73" w:rsidRPr="00030B73" w14:paraId="7FA97DC8" w14:textId="77777777" w:rsidTr="00030B73">
        <w:trPr>
          <w:trHeight w:val="1604"/>
        </w:trPr>
        <w:tc>
          <w:tcPr>
            <w:tcW w:w="882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7782" w14:textId="5351F902" w:rsidR="00030B73" w:rsidRPr="00030B73" w:rsidRDefault="00030B73" w:rsidP="00030B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BMI, Body mass index; </w:t>
            </w:r>
            <w:r w:rsidR="00D47C0D" w:rsidRPr="00D47C0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Q-9 score, scores of Patient Health Questionnaire-9; GAD-7 score, scores of 7-item Generalized Anxiety Disorder scale; AIS score, scores of Athens Insomnia Scale; CFS score, scores of Chalder Fatigue Scale</w:t>
            </w:r>
            <w:r w:rsidRPr="00030B7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; SF-8, 8 item questionnaire for quality of life; SF-8 Mental Component Summary score &gt; 50 and Physical Component Summary score &gt; 50 suggest higher mental and physical health compared to the Japanese national norms, respectively.   P-values &lt; 0.05 were indicated in bold. </w:t>
            </w:r>
          </w:p>
        </w:tc>
      </w:tr>
    </w:tbl>
    <w:p w14:paraId="013BB604" w14:textId="77777777" w:rsidR="00990CA4" w:rsidRDefault="00990CA4" w:rsidP="003D1A7D">
      <w:pPr>
        <w:spacing w:line="360" w:lineRule="auto"/>
        <w:rPr>
          <w:rFonts w:ascii="Arial" w:hAnsi="Arial" w:cs="Arial"/>
        </w:rPr>
      </w:pPr>
    </w:p>
    <w:p w14:paraId="3C5F82BC" w14:textId="77777777" w:rsidR="00990CA4" w:rsidRDefault="00990CA4" w:rsidP="003D1A7D">
      <w:pPr>
        <w:spacing w:line="360" w:lineRule="auto"/>
        <w:rPr>
          <w:rFonts w:ascii="Arial" w:hAnsi="Arial" w:cs="Arial"/>
        </w:rPr>
      </w:pPr>
    </w:p>
    <w:p w14:paraId="76086513" w14:textId="77777777" w:rsidR="00990CA4" w:rsidRDefault="00990CA4" w:rsidP="003D1A7D">
      <w:pPr>
        <w:spacing w:line="360" w:lineRule="auto"/>
        <w:rPr>
          <w:rFonts w:ascii="Arial" w:hAnsi="Arial" w:cs="Arial"/>
        </w:rPr>
      </w:pPr>
    </w:p>
    <w:p w14:paraId="0533B3EC" w14:textId="77777777" w:rsidR="00990CA4" w:rsidRDefault="00990CA4" w:rsidP="003D1A7D">
      <w:pPr>
        <w:spacing w:line="360" w:lineRule="auto"/>
        <w:rPr>
          <w:rFonts w:ascii="Arial" w:hAnsi="Arial" w:cs="Arial"/>
        </w:rPr>
      </w:pPr>
    </w:p>
    <w:p w14:paraId="68F2A244" w14:textId="77777777" w:rsidR="00990CA4" w:rsidRDefault="00990CA4" w:rsidP="003D1A7D">
      <w:pPr>
        <w:spacing w:line="360" w:lineRule="auto"/>
        <w:rPr>
          <w:rFonts w:ascii="Arial" w:hAnsi="Arial" w:cs="Arial"/>
        </w:rPr>
      </w:pPr>
    </w:p>
    <w:p w14:paraId="535945B0" w14:textId="77777777" w:rsidR="00990CA4" w:rsidRDefault="00990CA4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95A824" w14:textId="2063EB32" w:rsidR="0086137B" w:rsidRDefault="00990CA4" w:rsidP="003D1A7D">
      <w:pPr>
        <w:spacing w:line="360" w:lineRule="auto"/>
        <w:rPr>
          <w:rFonts w:ascii="Arial" w:hAnsi="Arial" w:cs="Arial"/>
        </w:rPr>
      </w:pPr>
      <w:r w:rsidRPr="00D52F81">
        <w:rPr>
          <w:rFonts w:ascii="Arial" w:hAnsi="Arial" w:cs="Arial"/>
          <w:b/>
          <w:bCs/>
        </w:rPr>
        <w:lastRenderedPageBreak/>
        <w:t xml:space="preserve">Table S2. </w:t>
      </w:r>
      <w:r w:rsidR="005D761A" w:rsidRPr="005D761A">
        <w:rPr>
          <w:rFonts w:ascii="Arial" w:hAnsi="Arial" w:cs="Arial"/>
          <w:b/>
          <w:bCs/>
        </w:rPr>
        <w:t>Correlation table among the four questionnaires</w:t>
      </w:r>
    </w:p>
    <w:tbl>
      <w:tblPr>
        <w:tblW w:w="75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1517"/>
        <w:gridCol w:w="1517"/>
        <w:gridCol w:w="1517"/>
        <w:gridCol w:w="1523"/>
      </w:tblGrid>
      <w:tr w:rsidR="0086137B" w14:paraId="55FE3F96" w14:textId="77777777" w:rsidTr="0086137B">
        <w:trPr>
          <w:trHeight w:val="355"/>
        </w:trPr>
        <w:tc>
          <w:tcPr>
            <w:tcW w:w="759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4EDD" w14:textId="317D69A3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6137B" w14:paraId="5E95DF56" w14:textId="77777777" w:rsidTr="0086137B">
        <w:trPr>
          <w:trHeight w:val="355"/>
        </w:trPr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A4C64" w14:textId="77777777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4535" w14:textId="03E2BEB4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Q-9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8FAE4" w14:textId="23E05A36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D-7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DC162" w14:textId="748C1A65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FS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D486" w14:textId="751EA21F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S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</w:tr>
      <w:tr w:rsidR="0086137B" w14:paraId="23DC9FB2" w14:textId="77777777" w:rsidTr="0086137B">
        <w:trPr>
          <w:trHeight w:val="33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5CB19" w14:textId="3D80A1A0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Q-9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444B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AC4B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9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B71D2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*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3E16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9**</w:t>
            </w:r>
          </w:p>
        </w:tc>
      </w:tr>
      <w:tr w:rsidR="0086137B" w14:paraId="7313FAAC" w14:textId="77777777" w:rsidTr="0086137B">
        <w:trPr>
          <w:trHeight w:val="33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3100" w14:textId="08D51114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D-7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B5D2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9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F3DE9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700F7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2**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DE2C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1**</w:t>
            </w:r>
          </w:p>
        </w:tc>
      </w:tr>
      <w:tr w:rsidR="0086137B" w14:paraId="40DCA723" w14:textId="77777777" w:rsidTr="0086137B">
        <w:trPr>
          <w:trHeight w:val="338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9DA1" w14:textId="492322FF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S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2126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8BB7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2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CE50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9CF0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4**</w:t>
            </w:r>
          </w:p>
        </w:tc>
      </w:tr>
      <w:tr w:rsidR="0086137B" w14:paraId="2B8807A4" w14:textId="77777777" w:rsidTr="0086137B">
        <w:trPr>
          <w:trHeight w:val="355"/>
        </w:trPr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BE9B" w14:textId="404A6219" w:rsidR="0086137B" w:rsidRDefault="008613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FS</w:t>
            </w:r>
            <w:r w:rsidR="008612A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612AA" w:rsidRPr="008612AA">
              <w:rPr>
                <w:rFonts w:ascii="Arial" w:hAnsi="Arial" w:cs="Arial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38CC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9**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CA095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1**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4FFE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4**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9147" w14:textId="77777777" w:rsidR="0086137B" w:rsidRDefault="008613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86137B" w14:paraId="59A27521" w14:textId="77777777" w:rsidTr="0086137B">
        <w:trPr>
          <w:trHeight w:val="846"/>
        </w:trPr>
        <w:tc>
          <w:tcPr>
            <w:tcW w:w="759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F6EC" w14:textId="403C308C" w:rsidR="0086137B" w:rsidRDefault="001C226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260">
              <w:rPr>
                <w:rFonts w:ascii="Arial" w:hAnsi="Arial" w:cs="Arial"/>
                <w:color w:val="000000"/>
                <w:sz w:val="18"/>
                <w:szCs w:val="18"/>
              </w:rPr>
              <w:t>PHQ-9 score, scores of Patient Health Questionnaire-9; GAD-7 score, scores of 7-item Generalized Anxiety Disorder scale; AIS score, scores of Athens Insomnia Scale; CFS score, scores of Chalder Fatigue Scal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739E6739" w14:textId="48745212" w:rsidR="00D64156" w:rsidRDefault="0086137B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D64156">
        <w:rPr>
          <w:rFonts w:ascii="Arial" w:hAnsi="Arial" w:cs="Arial"/>
        </w:rPr>
        <w:br w:type="page"/>
      </w:r>
    </w:p>
    <w:p w14:paraId="76B042B4" w14:textId="2E948A65" w:rsidR="003B6A8E" w:rsidRPr="003B6A8E" w:rsidRDefault="00D64156" w:rsidP="003D1A7D">
      <w:pPr>
        <w:spacing w:line="360" w:lineRule="auto"/>
        <w:rPr>
          <w:rFonts w:ascii="Arial" w:hAnsi="Arial" w:cs="Arial"/>
          <w:b/>
          <w:bCs/>
        </w:rPr>
      </w:pPr>
      <w:bookmarkStart w:id="1" w:name="_Hlk182565073"/>
      <w:r w:rsidRPr="00D52F81">
        <w:rPr>
          <w:rFonts w:ascii="Arial" w:hAnsi="Arial" w:cs="Arial"/>
          <w:b/>
          <w:bCs/>
        </w:rPr>
        <w:lastRenderedPageBreak/>
        <w:t>Table S</w:t>
      </w:r>
      <w:r w:rsidR="005B181B">
        <w:rPr>
          <w:rFonts w:ascii="Arial" w:hAnsi="Arial" w:cs="Arial"/>
          <w:b/>
          <w:bCs/>
        </w:rPr>
        <w:t>3</w:t>
      </w:r>
      <w:r w:rsidRPr="00D52F81">
        <w:rPr>
          <w:rFonts w:ascii="Arial" w:hAnsi="Arial" w:cs="Arial"/>
          <w:b/>
          <w:bCs/>
        </w:rPr>
        <w:t>. Comparison demographic table “with EHS” and “sudden noise only</w:t>
      </w:r>
      <w:bookmarkEnd w:id="1"/>
      <w:r w:rsidRPr="00D52F81">
        <w:rPr>
          <w:rFonts w:ascii="Arial" w:hAnsi="Arial" w:cs="Arial"/>
          <w:b/>
          <w:bCs/>
        </w:rPr>
        <w:t>” groups</w:t>
      </w:r>
      <w:r w:rsidR="003B6A8E">
        <w:fldChar w:fldCharType="begin"/>
      </w:r>
      <w:r w:rsidR="003B6A8E">
        <w:instrText xml:space="preserve"> LINK Excel.Sheet.12 "https://d.docs.live.net/820b0178e842b69f/</w:instrText>
      </w:r>
      <w:r w:rsidR="003B6A8E">
        <w:instrText>ドキュメント</w:instrText>
      </w:r>
      <w:r w:rsidR="003B6A8E">
        <w:instrText xml:space="preserve">/Uyanga/Koka/231002_2022NinJaSleepDATAstatistic.xlsx" "Supplementary table 2!R2C2:R29C6" \a \f 4 \h </w:instrText>
      </w:r>
      <w:r w:rsidR="003B6A8E">
        <w:fldChar w:fldCharType="separate"/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4000"/>
        <w:gridCol w:w="1120"/>
        <w:gridCol w:w="1320"/>
        <w:gridCol w:w="1320"/>
        <w:gridCol w:w="800"/>
      </w:tblGrid>
      <w:tr w:rsidR="003B6A8E" w:rsidRPr="003B6A8E" w14:paraId="31DEA9FC" w14:textId="77777777" w:rsidTr="003B6A8E">
        <w:trPr>
          <w:trHeight w:val="270"/>
        </w:trPr>
        <w:tc>
          <w:tcPr>
            <w:tcW w:w="77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66ED" w14:textId="7AD7CE9E" w:rsidR="003B6A8E" w:rsidRPr="003B6A8E" w:rsidRDefault="003B6A8E" w:rsidP="003B6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7D3F" w14:textId="77777777" w:rsidR="003B6A8E" w:rsidRPr="003B6A8E" w:rsidRDefault="003B6A8E" w:rsidP="003B6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3B6A8E" w:rsidRPr="003B6A8E" w14:paraId="13B50134" w14:textId="77777777" w:rsidTr="003B6A8E">
        <w:trPr>
          <w:trHeight w:val="54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90E" w14:textId="77777777" w:rsidR="003B6A8E" w:rsidRPr="003B6A8E" w:rsidRDefault="003B6A8E" w:rsidP="003B6A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3621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53DF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udden noise on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8194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ith EHS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2F670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</w:tr>
      <w:tr w:rsidR="003B6A8E" w:rsidRPr="003B6A8E" w14:paraId="56CB9DD2" w14:textId="77777777" w:rsidTr="003B6A8E">
        <w:trPr>
          <w:trHeight w:val="285"/>
        </w:trPr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FBEB8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85AE2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4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138811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57A03C" w14:textId="77777777" w:rsidR="003B6A8E" w:rsidRPr="003B6A8E" w:rsidRDefault="003B6A8E" w:rsidP="003B6A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23)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AF025" w14:textId="77777777" w:rsidR="003B6A8E" w:rsidRPr="003B6A8E" w:rsidRDefault="003B6A8E" w:rsidP="003B6A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3B6A8E" w:rsidRPr="003B6A8E" w14:paraId="4CA78DC1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6E1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ge, mean (SD), ye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11F1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7.0 (1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1D1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9.1 (1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0E8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4.8 (13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D41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36</w:t>
            </w:r>
          </w:p>
        </w:tc>
      </w:tr>
      <w:tr w:rsidR="003B6A8E" w:rsidRPr="003B6A8E" w14:paraId="480DAC50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0F7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x (female n, (%)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0BD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9 (63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DE6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 (56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C2F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 (69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B51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59</w:t>
            </w:r>
          </w:p>
        </w:tc>
      </w:tr>
      <w:tr w:rsidR="003B6A8E" w:rsidRPr="003B6A8E" w14:paraId="2B166A6B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500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I, mean (SD), kg/m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FE8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0 (3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776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.2 (2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6A6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7 (2.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F64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44</w:t>
            </w:r>
          </w:p>
        </w:tc>
      </w:tr>
      <w:tr w:rsidR="003B6A8E" w:rsidRPr="003B6A8E" w14:paraId="2F31F1AF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4AF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urrent smokers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984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1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B36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 (13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9D6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(8.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5A5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36</w:t>
            </w:r>
          </w:p>
        </w:tc>
      </w:tr>
      <w:tr w:rsidR="003B6A8E" w:rsidRPr="003B6A8E" w14:paraId="545FA868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88E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cohol (habitual drinking)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3CC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 (43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E06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 (34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CE1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 (5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A13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49</w:t>
            </w:r>
          </w:p>
        </w:tc>
      </w:tr>
      <w:tr w:rsidR="003B6A8E" w:rsidRPr="003B6A8E" w14:paraId="42813920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724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an sleep duration, mean (SD), hou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C99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17 (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7D8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21 (1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6B2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13 (0.9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9F3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09</w:t>
            </w:r>
          </w:p>
        </w:tc>
      </w:tr>
      <w:tr w:rsidR="003B6A8E" w:rsidRPr="003B6A8E" w14:paraId="23FADFF1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530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tegorized mean sleep duration short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DCB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F49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 (2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B00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 (3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C38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43</w:t>
            </w:r>
          </w:p>
        </w:tc>
      </w:tr>
      <w:tr w:rsidR="003B6A8E" w:rsidRPr="003B6A8E" w14:paraId="39A288FA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DD3E" w14:textId="090D9B04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                                            </w:t>
            </w:r>
            <w:r w:rsidR="005165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</w:t>
            </w: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rm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725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11E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 (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60A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 (0.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B3C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3B6A8E" w:rsidRPr="003B6A8E" w14:paraId="00295F64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BFEE" w14:textId="244D2071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                                           </w:t>
            </w:r>
            <w:r w:rsidR="005165A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</w:t>
            </w: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l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D08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6DF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 (73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429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 (69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AA7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3B6A8E" w:rsidRPr="003B6A8E" w14:paraId="3C98F864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2FC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se of hypnotic medication 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DFA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10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0961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 (13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88A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(8.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6F2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636</w:t>
            </w:r>
          </w:p>
        </w:tc>
      </w:tr>
      <w:tr w:rsidR="003B6A8E" w:rsidRPr="003B6A8E" w14:paraId="4F623BB6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DF0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story of undertreatment sleep apnea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136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(4.3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BDB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 (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17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(8.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1C4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48</w:t>
            </w:r>
          </w:p>
        </w:tc>
      </w:tr>
      <w:tr w:rsidR="003B6A8E" w:rsidRPr="003B6A8E" w14:paraId="7F8A1679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9B4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ES/per month, median (IQ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897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 (1–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824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 (0-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CFA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 (1-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903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539</w:t>
            </w:r>
          </w:p>
        </w:tc>
      </w:tr>
      <w:tr w:rsidR="003B6A8E" w:rsidRPr="003B6A8E" w14:paraId="4C919B5D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278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Q-9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49F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09 (7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7B4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35 (6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E20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83 (6.9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3B6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58</w:t>
            </w:r>
          </w:p>
        </w:tc>
      </w:tr>
      <w:tr w:rsidR="003B6A8E" w:rsidRPr="003B6A8E" w14:paraId="50A3BADA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25A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HQ-9 </w:t>
            </w:r>
            <w:r w:rsidRPr="003B6A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AD4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 (43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FB7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 (5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3A0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 (5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2B8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00</w:t>
            </w:r>
          </w:p>
        </w:tc>
      </w:tr>
      <w:tr w:rsidR="003B6A8E" w:rsidRPr="003B6A8E" w14:paraId="50EB07AE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0AB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D-7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1B2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00 (6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71D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39 (5.9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558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60 (7.1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C38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47</w:t>
            </w:r>
          </w:p>
        </w:tc>
      </w:tr>
      <w:tr w:rsidR="003B6A8E" w:rsidRPr="003B6A8E" w14:paraId="75E82AB1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7EC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GAD-7 </w:t>
            </w:r>
            <w:r w:rsidRPr="003B6A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10C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 (3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A23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31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EE1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 (47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438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32</w:t>
            </w:r>
          </w:p>
        </w:tc>
      </w:tr>
      <w:tr w:rsidR="003B6A8E" w:rsidRPr="003B6A8E" w14:paraId="321C2529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BF5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S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1E6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34 (4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A05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82 (5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1F4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86 (4.3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9446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69</w:t>
            </w:r>
          </w:p>
        </w:tc>
      </w:tr>
      <w:tr w:rsidR="003B6A8E" w:rsidRPr="003B6A8E" w14:paraId="75D89076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66A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AIS </w:t>
            </w:r>
            <w:r w:rsidRPr="003B6A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809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  <w:t>13 (28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06C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  <w:t>6 (3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41AF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  <w:t>7 (33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A94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kern w:val="0"/>
                <w:sz w:val="18"/>
                <w:szCs w:val="18"/>
                <w:lang w:eastAsia="zh-CN"/>
                <w14:ligatures w14:val="none"/>
              </w:rPr>
              <w:t>0.819</w:t>
            </w:r>
          </w:p>
        </w:tc>
      </w:tr>
      <w:tr w:rsidR="003B6A8E" w:rsidRPr="003B6A8E" w14:paraId="6584DF24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067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BA8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.1 (10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CEE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.9 (10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1ECE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.3 (9.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B45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87</w:t>
            </w:r>
          </w:p>
        </w:tc>
      </w:tr>
      <w:tr w:rsidR="003B6A8E" w:rsidRPr="003B6A8E" w14:paraId="1548CB87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661C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, high fatigue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079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 (3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9694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 (3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6F2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 (47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03C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27</w:t>
            </w:r>
          </w:p>
        </w:tc>
      </w:tr>
      <w:tr w:rsidR="003B6A8E" w:rsidRPr="003B6A8E" w14:paraId="303AA7BD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B28A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MCS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305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3.5 (9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B1F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5.3 (8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84C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1.6 (10.4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D913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36</w:t>
            </w:r>
          </w:p>
        </w:tc>
      </w:tr>
      <w:tr w:rsidR="003B6A8E" w:rsidRPr="003B6A8E" w14:paraId="39F3B191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BE9F" w14:textId="71348733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SF-8 </w:t>
            </w:r>
            <w:r w:rsidR="00F11595" w:rsidRPr="00F115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er mental health n,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C61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 (3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ECAD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 (39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6DC8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21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6FB1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00</w:t>
            </w:r>
          </w:p>
        </w:tc>
      </w:tr>
      <w:tr w:rsidR="003B6A8E" w:rsidRPr="003B6A8E" w14:paraId="7F32C341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E07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PCS score, 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1870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4.1 (8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470B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5.2 (8.4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6057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3.0 (8.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C072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91</w:t>
            </w:r>
          </w:p>
        </w:tc>
      </w:tr>
      <w:tr w:rsidR="003B6A8E" w:rsidRPr="003B6A8E" w14:paraId="1501BC05" w14:textId="77777777" w:rsidTr="003B6A8E">
        <w:trPr>
          <w:trHeight w:val="270"/>
        </w:trPr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799FE7" w14:textId="32BCBD99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SF-8 </w:t>
            </w:r>
            <w:r w:rsidR="005F3FE8" w:rsidRPr="005F3FE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er physical health n,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8548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 (26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FC9A9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 (26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8339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 (2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FB725" w14:textId="77777777" w:rsidR="003B6A8E" w:rsidRPr="003B6A8E" w:rsidRDefault="003B6A8E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B6A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00</w:t>
            </w:r>
          </w:p>
        </w:tc>
      </w:tr>
      <w:tr w:rsidR="003B6A8E" w:rsidRPr="003B6A8E" w14:paraId="777A9A52" w14:textId="77777777" w:rsidTr="003B6A8E">
        <w:trPr>
          <w:trHeight w:val="1245"/>
        </w:trPr>
        <w:tc>
          <w:tcPr>
            <w:tcW w:w="8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BA6B" w14:textId="383E6A39" w:rsidR="003B6A8E" w:rsidRPr="003B6A8E" w:rsidRDefault="004127A6" w:rsidP="003B6A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4127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HS, exploding head syndrome; SD, standard deviation; BMI, Body mass index; Short, normal, and long Categorized mean sleep duration: &lt;7, 7-8, and &gt;8 hours, respectively; FES, Frequency of Explosive Sound/per month; IQR, Interquartile Range; PHQ-9, Patient Health Questionnaire-9; GAD-7, 7-item Generalized Anxiety Disorder scale; AIS, Athens Insomnia Scale; CFS, Chalder Fatigue Scale; CFS, high fatigue, CFS&gt;median (22); SF-8, 8-item questionnaire for quality of life; MCS, Mental Component Summary; PCS, Physical Component Summary. SF-8 Mental Component Summary score &gt; 50 and Physical Component Summary score &gt; 50 suggest higher mental and physical health compared to the Japanese national norms, respectively.</w:t>
            </w:r>
          </w:p>
        </w:tc>
      </w:tr>
    </w:tbl>
    <w:p w14:paraId="616E51A8" w14:textId="357F3AF1" w:rsidR="00D64156" w:rsidRDefault="003B6A8E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635C4419" w14:textId="77777777" w:rsidR="003B6A8E" w:rsidRDefault="003B6A8E" w:rsidP="003D1A7D">
      <w:pPr>
        <w:spacing w:line="360" w:lineRule="auto"/>
        <w:rPr>
          <w:rFonts w:ascii="Arial" w:hAnsi="Arial" w:cs="Arial"/>
        </w:rPr>
      </w:pPr>
    </w:p>
    <w:p w14:paraId="456F7FC4" w14:textId="56004E75" w:rsidR="003B6A8E" w:rsidRDefault="003B6A8E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4CEC694" w14:textId="5130326D" w:rsidR="003B6A8E" w:rsidRDefault="003B6A8E" w:rsidP="003D1A7D">
      <w:pPr>
        <w:spacing w:line="360" w:lineRule="auto"/>
        <w:rPr>
          <w:rFonts w:ascii="Arial" w:hAnsi="Arial" w:cs="Arial"/>
          <w:b/>
          <w:bCs/>
        </w:rPr>
      </w:pPr>
      <w:r w:rsidRPr="00D52F81">
        <w:rPr>
          <w:rFonts w:ascii="Arial" w:hAnsi="Arial" w:cs="Arial"/>
          <w:b/>
          <w:bCs/>
        </w:rPr>
        <w:lastRenderedPageBreak/>
        <w:t>Table S</w:t>
      </w:r>
      <w:r w:rsidR="00DF268E">
        <w:rPr>
          <w:rFonts w:ascii="Arial" w:hAnsi="Arial" w:cs="Arial"/>
          <w:b/>
          <w:bCs/>
        </w:rPr>
        <w:t>4</w:t>
      </w:r>
      <w:r w:rsidRPr="00D52F81">
        <w:rPr>
          <w:rFonts w:ascii="Arial" w:hAnsi="Arial" w:cs="Arial"/>
          <w:b/>
          <w:bCs/>
        </w:rPr>
        <w:t xml:space="preserve">. </w:t>
      </w:r>
      <w:r w:rsidR="00DF268E" w:rsidRPr="00DF268E">
        <w:rPr>
          <w:rFonts w:ascii="Arial" w:hAnsi="Arial" w:cs="Arial"/>
          <w:b/>
          <w:bCs/>
        </w:rPr>
        <w:t>Characteristics of study participants</w:t>
      </w:r>
      <w:r w:rsidRPr="00D52F81">
        <w:rPr>
          <w:rFonts w:ascii="Arial" w:hAnsi="Arial" w:cs="Arial"/>
          <w:b/>
          <w:bCs/>
        </w:rPr>
        <w:t xml:space="preserve"> “</w:t>
      </w:r>
      <w:r w:rsidR="0039776D">
        <w:rPr>
          <w:rFonts w:ascii="Arial" w:hAnsi="Arial" w:cs="Arial"/>
          <w:b/>
          <w:bCs/>
        </w:rPr>
        <w:t>w</w:t>
      </w:r>
      <w:r w:rsidRPr="00D52F81">
        <w:rPr>
          <w:rFonts w:ascii="Arial" w:hAnsi="Arial" w:cs="Arial"/>
          <w:b/>
          <w:bCs/>
        </w:rPr>
        <w:t>ith</w:t>
      </w:r>
      <w:r w:rsidR="0028153A">
        <w:rPr>
          <w:rFonts w:ascii="Arial" w:hAnsi="Arial" w:cs="Arial"/>
          <w:b/>
          <w:bCs/>
        </w:rPr>
        <w:t>out</w:t>
      </w:r>
      <w:r w:rsidRPr="00D52F81">
        <w:rPr>
          <w:rFonts w:ascii="Arial" w:hAnsi="Arial" w:cs="Arial"/>
          <w:b/>
          <w:bCs/>
        </w:rPr>
        <w:t xml:space="preserve"> EHS” and “</w:t>
      </w:r>
      <w:r w:rsidR="0039776D">
        <w:rPr>
          <w:rFonts w:ascii="Arial" w:hAnsi="Arial" w:cs="Arial"/>
          <w:b/>
          <w:bCs/>
        </w:rPr>
        <w:t>w</w:t>
      </w:r>
      <w:r w:rsidR="0028153A">
        <w:rPr>
          <w:rFonts w:ascii="Arial" w:hAnsi="Arial" w:cs="Arial"/>
          <w:b/>
          <w:bCs/>
        </w:rPr>
        <w:t xml:space="preserve">ith </w:t>
      </w:r>
      <w:r w:rsidRPr="00D52F81">
        <w:rPr>
          <w:rFonts w:ascii="Arial" w:hAnsi="Arial" w:cs="Arial"/>
          <w:b/>
          <w:bCs/>
        </w:rPr>
        <w:t>sudden noise o</w:t>
      </w:r>
      <w:r w:rsidR="0028153A">
        <w:rPr>
          <w:rFonts w:ascii="Arial" w:hAnsi="Arial" w:cs="Arial"/>
          <w:b/>
          <w:bCs/>
        </w:rPr>
        <w:t>r sense of explosion</w:t>
      </w:r>
      <w:r w:rsidR="0039776D">
        <w:rPr>
          <w:rFonts w:ascii="Arial" w:hAnsi="Arial" w:cs="Arial"/>
          <w:b/>
          <w:bCs/>
        </w:rPr>
        <w:t>”</w:t>
      </w:r>
    </w:p>
    <w:tbl>
      <w:tblPr>
        <w:tblW w:w="9045" w:type="dxa"/>
        <w:tblLook w:val="04A0" w:firstRow="1" w:lastRow="0" w:firstColumn="1" w:lastColumn="0" w:noHBand="0" w:noVBand="1"/>
      </w:tblPr>
      <w:tblGrid>
        <w:gridCol w:w="4204"/>
        <w:gridCol w:w="1189"/>
        <w:gridCol w:w="1401"/>
        <w:gridCol w:w="1401"/>
        <w:gridCol w:w="850"/>
      </w:tblGrid>
      <w:tr w:rsidR="00DF268E" w:rsidRPr="00DF268E" w14:paraId="2EFA34A1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B8CA" w14:textId="0CCEA400" w:rsidR="00DF268E" w:rsidRPr="00DF268E" w:rsidRDefault="00DF268E" w:rsidP="00DF26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827" w14:textId="77777777" w:rsidR="00DF268E" w:rsidRPr="00DF268E" w:rsidRDefault="00DF268E" w:rsidP="00DF26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BA26" w14:textId="77777777" w:rsidR="00DF268E" w:rsidRPr="00DF268E" w:rsidRDefault="00DF268E" w:rsidP="00DF2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38EB" w14:textId="77777777" w:rsidR="00DF268E" w:rsidRPr="00DF268E" w:rsidRDefault="00DF268E" w:rsidP="00DF2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658A" w14:textId="77777777" w:rsidR="00DF268E" w:rsidRPr="00DF268E" w:rsidRDefault="00DF268E" w:rsidP="00DF2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DF268E" w:rsidRPr="00DF268E" w14:paraId="33365F9B" w14:textId="77777777" w:rsidTr="00DF268E">
        <w:trPr>
          <w:trHeight w:val="987"/>
        </w:trPr>
        <w:tc>
          <w:tcPr>
            <w:tcW w:w="42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C1C1A1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haracteristic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1FB8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otal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B4B5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ithout EHS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3595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ith sudden noise or sense of explosion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C66F4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</w:tr>
      <w:tr w:rsidR="00DF268E" w:rsidRPr="00DF268E" w14:paraId="6B0688FA" w14:textId="77777777" w:rsidTr="00DF268E">
        <w:trPr>
          <w:trHeight w:val="277"/>
        </w:trPr>
        <w:tc>
          <w:tcPr>
            <w:tcW w:w="42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E834B" w14:textId="77777777" w:rsidR="00DF268E" w:rsidRPr="00DF268E" w:rsidRDefault="00DF268E" w:rsidP="00DF2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FA0C0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184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C6AAAF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179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ED99D" w14:textId="77777777" w:rsidR="00DF268E" w:rsidRPr="00DF268E" w:rsidRDefault="00DF268E" w:rsidP="00DF26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n= 46)</w:t>
            </w:r>
          </w:p>
        </w:tc>
        <w:tc>
          <w:tcPr>
            <w:tcW w:w="8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F0DF1" w14:textId="77777777" w:rsidR="00DF268E" w:rsidRPr="00DF268E" w:rsidRDefault="00DF268E" w:rsidP="00DF2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DF268E" w:rsidRPr="00DF268E" w14:paraId="7E2A8FCB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C20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ge, mean (SD), yea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587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5.9 (12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AF0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5.8 (12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9B4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7.0 (13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E1E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497</w:t>
            </w:r>
          </w:p>
        </w:tc>
      </w:tr>
      <w:tr w:rsidR="00DF268E" w:rsidRPr="00DF268E" w14:paraId="77B6ADB9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4B0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x (female n, (%)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C46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37 (61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59A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08 (61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024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9 (63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202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849</w:t>
            </w:r>
          </w:p>
        </w:tc>
      </w:tr>
      <w:tr w:rsidR="00DF268E" w:rsidRPr="00DF268E" w14:paraId="63EDED07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93F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MI, mean (SD), kg/m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F51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6 (3.8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B60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6 (3.8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B41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0 (3.0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7FEA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266</w:t>
            </w:r>
          </w:p>
        </w:tc>
      </w:tr>
      <w:tr w:rsidR="00DF268E" w:rsidRPr="00DF268E" w14:paraId="3E1BC291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082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urrent smokers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752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2 (11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D00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7 (11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706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10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699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984</w:t>
            </w:r>
          </w:p>
        </w:tc>
      </w:tr>
      <w:tr w:rsidR="00DF268E" w:rsidRPr="00DF268E" w14:paraId="1651183C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0B4B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lcohol (habitual drinking)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153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83 (42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9D3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63 (42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2B7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 (43.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179A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83</w:t>
            </w:r>
          </w:p>
        </w:tc>
      </w:tr>
      <w:tr w:rsidR="00DF268E" w:rsidRPr="00DF268E" w14:paraId="54CD0FC9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6C7F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ean sleep duration, mean (SD), hou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0E8A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53 (1.1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AC2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54 (1.1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72B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17 (1.1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97B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348</w:t>
            </w:r>
          </w:p>
        </w:tc>
      </w:tr>
      <w:tr w:rsidR="00DF268E" w:rsidRPr="00DF268E" w14:paraId="0DFC47C3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76C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ategorized mean sleep duration short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55B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0CA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83 (65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F48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3 (71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B55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93</w:t>
            </w:r>
          </w:p>
        </w:tc>
      </w:tr>
      <w:tr w:rsidR="00DF268E" w:rsidRPr="00DF268E" w14:paraId="5B16F80E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BB10" w14:textId="0B2ED694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                                                 norma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29A1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F701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95 (27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C253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 (28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9F6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DF268E" w:rsidRPr="00DF268E" w14:paraId="795000C4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1AAA" w14:textId="28E409E6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                                                     lo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9C9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F70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9 (6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64D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0.00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40A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DF268E" w:rsidRPr="00DF268E" w14:paraId="4EBF1A8C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49D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se of hypnotic medication 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0FC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6 (3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FCE3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1 (3.4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881F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 (10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109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7</w:t>
            </w:r>
          </w:p>
        </w:tc>
      </w:tr>
      <w:tr w:rsidR="00DF268E" w:rsidRPr="00DF268E" w14:paraId="526D2017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399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History of undertreatment sleep apnea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095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5 (3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D38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3 (3.5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A19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 (4.3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D24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760</w:t>
            </w:r>
          </w:p>
        </w:tc>
      </w:tr>
      <w:tr w:rsidR="00DF268E" w:rsidRPr="00DF268E" w14:paraId="7911109A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04C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Q-9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E16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79 (4.6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964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68 (4.5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AB1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09 (7.0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328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.001</w:t>
            </w:r>
          </w:p>
        </w:tc>
      </w:tr>
      <w:tr w:rsidR="00DF268E" w:rsidRPr="00DF268E" w14:paraId="336C9403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EBCB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HQ-9 </w:t>
            </w:r>
            <w:r w:rsidRPr="00DF26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8A5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5 (14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CD6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5 (16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BEEA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 (50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FB9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.001</w:t>
            </w:r>
          </w:p>
        </w:tc>
      </w:tr>
      <w:tr w:rsidR="00DF268E" w:rsidRPr="00DF268E" w14:paraId="02805E16" w14:textId="77777777" w:rsidTr="00DF268E">
        <w:trPr>
          <w:trHeight w:val="293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029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D-7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44D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77 (4.1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8C9F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69 (4.0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A986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00 (6.6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339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.001</w:t>
            </w:r>
          </w:p>
        </w:tc>
      </w:tr>
      <w:tr w:rsidR="00DF268E" w:rsidRPr="00DF268E" w14:paraId="68A37F52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1BE1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GAD-7 </w:t>
            </w:r>
            <w:r w:rsidRPr="00DF26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4ED3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4 (10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B51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0 (12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154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 (40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7AD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.001</w:t>
            </w:r>
          </w:p>
        </w:tc>
      </w:tr>
      <w:tr w:rsidR="00DF268E" w:rsidRPr="00DF268E" w14:paraId="36927604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638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S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EE3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06 (3.6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881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00 (3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530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34 (4.9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B91" w14:textId="77777777" w:rsidR="00DF268E" w:rsidRPr="00DF268E" w:rsidRDefault="00DF268E" w:rsidP="00DF26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0.002</w:t>
            </w:r>
          </w:p>
        </w:tc>
      </w:tr>
      <w:tr w:rsidR="00DF268E" w:rsidRPr="00DF268E" w14:paraId="5DD97509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598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AIS </w:t>
            </w:r>
            <w:r w:rsidRPr="00DF268E">
              <w:rPr>
                <w:rFonts w:ascii="Yu Mincho" w:eastAsia="Yu Mincho" w:hAnsi="Yu Mincho" w:cs="Arial" w:hint="eastAsia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≥</w:t>
            </w: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10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ADB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4 (11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3FB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1 (12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E073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 (31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4463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.001</w:t>
            </w:r>
          </w:p>
        </w:tc>
      </w:tr>
      <w:tr w:rsidR="00DF268E" w:rsidRPr="00DF268E" w14:paraId="111C1B18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C9C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227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4 (8.3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D5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3 (8.2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0A9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.1 (10.58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291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15</w:t>
            </w:r>
          </w:p>
        </w:tc>
      </w:tr>
      <w:tr w:rsidR="00DF268E" w:rsidRPr="00DF268E" w14:paraId="47CB9F1F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22F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, high fatigue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286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13 (22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4E2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95 (22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44F7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 (39.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70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6</w:t>
            </w:r>
          </w:p>
        </w:tc>
      </w:tr>
      <w:tr w:rsidR="00DF268E" w:rsidRPr="00DF268E" w14:paraId="10E9ED13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53C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MCS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129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9.9 (7.9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437D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7.0 (7.9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C5F5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3.5 (9.7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470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09</w:t>
            </w:r>
          </w:p>
        </w:tc>
      </w:tr>
      <w:tr w:rsidR="00DF268E" w:rsidRPr="00DF268E" w14:paraId="1DB5B658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A11B" w14:textId="14F49DE4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SF-8 </w:t>
            </w:r>
            <w:r w:rsidR="00282AC0" w:rsidRPr="00282AC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er mental health n, 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7349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73 (41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6F5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59 (42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42D0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 (30.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CFBF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09</w:t>
            </w:r>
          </w:p>
        </w:tc>
      </w:tr>
      <w:tr w:rsidR="00DF268E" w:rsidRPr="00DF268E" w14:paraId="48934EC3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0D4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F-8 PCS score, mean (SD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6FA8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7.5 (7.4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341B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7.6 (7.3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D2DE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4.1 (8.6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4712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144</w:t>
            </w:r>
          </w:p>
        </w:tc>
      </w:tr>
      <w:tr w:rsidR="00DF268E" w:rsidRPr="00DF268E" w14:paraId="60480EF4" w14:textId="77777777" w:rsidTr="00DF268E">
        <w:trPr>
          <w:trHeight w:val="277"/>
        </w:trPr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64C8" w14:textId="06247C4B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SF-8 </w:t>
            </w:r>
            <w:r w:rsidR="00CE349D" w:rsidRPr="00CE34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igher physical health n, 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4339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03 (43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CB12C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91 (44.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5EC74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 (26.1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ED0791" w14:textId="77777777" w:rsidR="00DF268E" w:rsidRPr="00DF268E" w:rsidRDefault="00DF268E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F26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.015</w:t>
            </w:r>
          </w:p>
        </w:tc>
      </w:tr>
      <w:tr w:rsidR="00DF268E" w:rsidRPr="00DF268E" w14:paraId="126C55AE" w14:textId="77777777" w:rsidTr="00DF268E">
        <w:trPr>
          <w:trHeight w:val="1358"/>
        </w:trPr>
        <w:tc>
          <w:tcPr>
            <w:tcW w:w="9045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9935" w14:textId="6B88D915" w:rsidR="00DF268E" w:rsidRPr="00DF268E" w:rsidRDefault="0059586B" w:rsidP="00DF268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5958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HS, exploding head syndrome; SD, standard deviation; BMI, Body mass index; Short, normal, and long Categorized mean sleep duration: &lt;7, 7-8, and &gt;8 hours, respectively; PHQ-9, Patient Health Questionnaire-9; GAD-7, 7-item Generalized Anxiety Disorder scale; AIS, Athens Insomnia Scale; CFS, Chalder Fatigue Scale; CFS, high fatigue, CFS&gt;median (22); SF-8, 8-item questionnaire for quality of life; MCS, Mental Component Summary; PCS, Physical Component Summary. SF-8 Mental Component Summary score &gt; 50 and Physical Component Summary score &gt; 50 suggest higher mental and physical health compared to the Japanese national norms, respectively.  P-values &lt; 0.05 were indicated in bold.</w:t>
            </w:r>
          </w:p>
        </w:tc>
      </w:tr>
    </w:tbl>
    <w:p w14:paraId="4E195096" w14:textId="77777777" w:rsidR="003B6A8E" w:rsidRDefault="003B6A8E" w:rsidP="003D1A7D">
      <w:pPr>
        <w:spacing w:line="360" w:lineRule="auto"/>
        <w:rPr>
          <w:rFonts w:ascii="Arial" w:hAnsi="Arial" w:cs="Arial"/>
          <w:b/>
          <w:bCs/>
        </w:rPr>
      </w:pPr>
    </w:p>
    <w:p w14:paraId="6A0E8340" w14:textId="77777777" w:rsidR="003B6A8E" w:rsidRDefault="003B6A8E" w:rsidP="003D1A7D">
      <w:pPr>
        <w:spacing w:line="360" w:lineRule="auto"/>
        <w:rPr>
          <w:rFonts w:ascii="Arial" w:hAnsi="Arial" w:cs="Arial"/>
        </w:rPr>
      </w:pPr>
    </w:p>
    <w:p w14:paraId="6C9048CE" w14:textId="77777777" w:rsidR="00E92E6C" w:rsidRDefault="00E92E6C" w:rsidP="003D1A7D">
      <w:pPr>
        <w:spacing w:line="360" w:lineRule="auto"/>
        <w:rPr>
          <w:rFonts w:ascii="Arial" w:hAnsi="Arial" w:cs="Arial"/>
        </w:rPr>
      </w:pPr>
    </w:p>
    <w:p w14:paraId="749D7E00" w14:textId="351103EA" w:rsidR="00E92E6C" w:rsidRDefault="00E92E6C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7B1510" w14:textId="60F35FBC" w:rsidR="00B044B0" w:rsidRDefault="00B044B0" w:rsidP="00B044B0">
      <w:pPr>
        <w:spacing w:line="360" w:lineRule="auto"/>
        <w:rPr>
          <w:rFonts w:ascii="Arial" w:hAnsi="Arial" w:cs="Arial"/>
          <w:b/>
          <w:bCs/>
        </w:rPr>
      </w:pPr>
      <w:r w:rsidRPr="00D52F81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5</w:t>
      </w:r>
      <w:r w:rsidRPr="00D52F81">
        <w:rPr>
          <w:rFonts w:ascii="Arial" w:hAnsi="Arial" w:cs="Arial"/>
          <w:b/>
          <w:bCs/>
        </w:rPr>
        <w:t xml:space="preserve">. </w:t>
      </w:r>
      <w:r w:rsidR="009D549D" w:rsidRPr="009D549D">
        <w:rPr>
          <w:rFonts w:ascii="Arial" w:hAnsi="Arial" w:cs="Arial"/>
          <w:b/>
          <w:bCs/>
        </w:rPr>
        <w:t xml:space="preserve">Logistic regression analysis </w:t>
      </w:r>
      <w:r w:rsidR="00DE6B54" w:rsidRPr="00DE6B54">
        <w:rPr>
          <w:rFonts w:ascii="Arial" w:hAnsi="Arial" w:cs="Arial"/>
          <w:b/>
          <w:bCs/>
        </w:rPr>
        <w:t>of factors associated with the</w:t>
      </w:r>
      <w:r w:rsidR="009D549D" w:rsidRPr="009D549D">
        <w:rPr>
          <w:rFonts w:ascii="Arial" w:hAnsi="Arial" w:cs="Arial"/>
          <w:b/>
          <w:bCs/>
        </w:rPr>
        <w:t xml:space="preserve"> </w:t>
      </w:r>
      <w:r w:rsidR="00B0619A" w:rsidRPr="00B0619A">
        <w:rPr>
          <w:rFonts w:ascii="Arial" w:hAnsi="Arial" w:cs="Arial"/>
          <w:b/>
          <w:bCs/>
        </w:rPr>
        <w:t>“sudden noise or sense of explosion”</w:t>
      </w:r>
      <w:r w:rsidR="00B0619A">
        <w:rPr>
          <w:rFonts w:ascii="Arial" w:hAnsi="Arial" w:cs="Arial"/>
          <w:b/>
          <w:bCs/>
        </w:rPr>
        <w:t xml:space="preserve"> compared</w:t>
      </w:r>
      <w:r w:rsidR="00E4656A">
        <w:rPr>
          <w:rFonts w:ascii="Arial" w:hAnsi="Arial" w:cs="Arial"/>
          <w:b/>
          <w:bCs/>
        </w:rPr>
        <w:t xml:space="preserve"> to the</w:t>
      </w:r>
      <w:r w:rsidR="00B0619A" w:rsidRPr="00B0619A">
        <w:rPr>
          <w:rFonts w:ascii="Arial" w:hAnsi="Arial" w:cs="Arial"/>
          <w:b/>
          <w:bCs/>
        </w:rPr>
        <w:t xml:space="preserve"> </w:t>
      </w:r>
      <w:r w:rsidR="00EE59BB">
        <w:rPr>
          <w:rFonts w:ascii="Arial" w:hAnsi="Arial" w:cs="Arial"/>
          <w:b/>
          <w:bCs/>
        </w:rPr>
        <w:t>“</w:t>
      </w:r>
      <w:r w:rsidR="009D549D" w:rsidRPr="009D549D">
        <w:rPr>
          <w:rFonts w:ascii="Arial" w:hAnsi="Arial" w:cs="Arial"/>
          <w:b/>
          <w:bCs/>
        </w:rPr>
        <w:t>without EHS</w:t>
      </w:r>
      <w:r w:rsidR="00EE59BB">
        <w:rPr>
          <w:rFonts w:ascii="Arial" w:hAnsi="Arial" w:cs="Arial"/>
          <w:b/>
          <w:bCs/>
        </w:rPr>
        <w:t>”</w:t>
      </w:r>
      <w:r w:rsidR="009D549D" w:rsidRPr="009D549D">
        <w:rPr>
          <w:rFonts w:ascii="Arial" w:hAnsi="Arial" w:cs="Arial"/>
          <w:b/>
          <w:bCs/>
        </w:rPr>
        <w:t xml:space="preserve">  </w:t>
      </w:r>
    </w:p>
    <w:tbl>
      <w:tblPr>
        <w:tblW w:w="9903" w:type="dxa"/>
        <w:tblLook w:val="04A0" w:firstRow="1" w:lastRow="0" w:firstColumn="1" w:lastColumn="0" w:noHBand="0" w:noVBand="1"/>
      </w:tblPr>
      <w:tblGrid>
        <w:gridCol w:w="1260"/>
        <w:gridCol w:w="2070"/>
        <w:gridCol w:w="900"/>
        <w:gridCol w:w="1980"/>
        <w:gridCol w:w="900"/>
        <w:gridCol w:w="2021"/>
        <w:gridCol w:w="772"/>
      </w:tblGrid>
      <w:tr w:rsidR="001F0BD9" w:rsidRPr="001F0BD9" w14:paraId="4BBEFA2D" w14:textId="77777777" w:rsidTr="00142EB6">
        <w:trPr>
          <w:trHeight w:val="318"/>
        </w:trPr>
        <w:tc>
          <w:tcPr>
            <w:tcW w:w="9903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D4FE" w14:textId="4E64D2AF" w:rsidR="001F0BD9" w:rsidRPr="001F0BD9" w:rsidRDefault="001F0BD9" w:rsidP="001F0B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F0BD9" w:rsidRPr="001F0BD9" w14:paraId="469B71D1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B62" w14:textId="77777777" w:rsidR="001F0BD9" w:rsidRPr="001F0BD9" w:rsidRDefault="001F0BD9" w:rsidP="001F0B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830A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nadjus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FAF7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9185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Model 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9992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526C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el 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F803" w14:textId="77777777" w:rsidR="001F0BD9" w:rsidRPr="001F0BD9" w:rsidRDefault="001F0BD9" w:rsidP="001F0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</w:p>
        </w:tc>
      </w:tr>
      <w:tr w:rsidR="001F0BD9" w:rsidRPr="001F0BD9" w14:paraId="05262042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A39F6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E86CF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67105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A7AAD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0F89F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EA0F5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 (95% CI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1D5DC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ρ-value</w:t>
            </w:r>
          </w:p>
        </w:tc>
      </w:tr>
      <w:tr w:rsidR="001F0BD9" w:rsidRPr="001F0BD9" w14:paraId="270E8100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3475" w14:textId="7CEB8BFE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Q-9</w:t>
            </w:r>
            <w:r w:rsid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142EB6" w:rsidRP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33FC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46 (1.096 to 1.1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2F54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68C1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53 (1.101 to 1.2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99A4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0723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62 (1.107 to 1.2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AC65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F0BD9" w:rsidRPr="001F0BD9" w14:paraId="6B90FE29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79C76" w14:textId="2299BE34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GAD-7</w:t>
            </w:r>
            <w:r w:rsidR="00142EB6">
              <w:t xml:space="preserve"> </w:t>
            </w:r>
            <w:r w:rsidR="00142EB6" w:rsidRP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554C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38 (1.082 to 1.1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3D52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3E3E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46 (1.088 to 1.2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A6FD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2948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48 (1.089 to 1.21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5BE3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F0BD9" w:rsidRPr="001F0BD9" w14:paraId="33428B25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5DE9" w14:textId="1008EFE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IS</w:t>
            </w:r>
            <w:r w:rsid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142EB6" w:rsidRP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8697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50 (1.077 to 1.2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2B9E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214B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54 (1.081 to 1.2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0C5F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4EFD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160 (1.084 to 1.24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F569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F0BD9" w:rsidRPr="001F0BD9" w14:paraId="529684DA" w14:textId="77777777" w:rsidTr="00142EB6">
        <w:trPr>
          <w:trHeight w:val="318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0E7A8" w14:textId="7B0C03A8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FS</w:t>
            </w:r>
            <w:r w:rsid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142EB6" w:rsidRPr="00142E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3CA02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66 (1.031 to 1.1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98E7D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C0A22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68 (1.033 to 1.1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D8116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DEE74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071 (1.035 to 1.109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19A3B" w14:textId="77777777" w:rsidR="001F0BD9" w:rsidRPr="001F0BD9" w:rsidRDefault="001F0BD9" w:rsidP="001F0BD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&lt;0.001</w:t>
            </w:r>
          </w:p>
        </w:tc>
      </w:tr>
      <w:tr w:rsidR="001F0BD9" w:rsidRPr="001F0BD9" w14:paraId="30337D3A" w14:textId="77777777" w:rsidTr="00142EB6">
        <w:trPr>
          <w:trHeight w:val="318"/>
        </w:trPr>
        <w:tc>
          <w:tcPr>
            <w:tcW w:w="99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7A9B" w14:textId="77777777" w:rsidR="001F0BD9" w:rsidRPr="001F0BD9" w:rsidRDefault="001F0BD9" w:rsidP="001F0B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el 1: Adjusted: Age, Sex</w:t>
            </w:r>
          </w:p>
        </w:tc>
      </w:tr>
      <w:tr w:rsidR="001F0BD9" w:rsidRPr="001F0BD9" w14:paraId="41AE14E8" w14:textId="77777777" w:rsidTr="00142EB6">
        <w:trPr>
          <w:trHeight w:val="318"/>
        </w:trPr>
        <w:tc>
          <w:tcPr>
            <w:tcW w:w="99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775" w14:textId="77777777" w:rsidR="001F0BD9" w:rsidRDefault="001F0BD9" w:rsidP="001F0B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F0BD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Model 2: Adjusted: Age, Sex, BMI, Categorized mean sleep duration (&lt;7, 7-8, and &gt;8 hours)</w:t>
            </w:r>
          </w:p>
          <w:p w14:paraId="4257E9B8" w14:textId="05CE3465" w:rsidR="00BA29DF" w:rsidRPr="001F0BD9" w:rsidRDefault="00BA29DF" w:rsidP="001F0B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HS, exploding head syndrome; PHQ-9</w:t>
            </w:r>
            <w:r w:rsid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5C6005" w:rsidRP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, 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="00052B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of 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tient Health Questionnaire-9; GAD-7</w:t>
            </w:r>
            <w:r w:rsid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5C6005" w:rsidRP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, 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="00052B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of 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-item Generalized Anxiety Disorder scale; AIS</w:t>
            </w:r>
            <w:r w:rsidR="005C6005">
              <w:t xml:space="preserve"> </w:t>
            </w:r>
            <w:r w:rsidR="005C6005" w:rsidRP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, 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="00052B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of 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thens Insomnia Scale; CFS</w:t>
            </w:r>
            <w:r w:rsidR="005C6005">
              <w:t xml:space="preserve"> </w:t>
            </w:r>
            <w:r w:rsidR="005C6005" w:rsidRPr="005C6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, 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core</w:t>
            </w:r>
            <w:r w:rsidR="00052BD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7D2FDC" w:rsidRPr="007D2FD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of </w:t>
            </w:r>
            <w:r w:rsidRPr="00BA29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Chalder Fatigue Scale; OR, odds ration; CI: confidence interval.</w:t>
            </w:r>
          </w:p>
        </w:tc>
      </w:tr>
    </w:tbl>
    <w:p w14:paraId="68CFF1E3" w14:textId="16F550C0" w:rsidR="00E92E6C" w:rsidRPr="003D1A7D" w:rsidRDefault="00142EB6" w:rsidP="003D1A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sectPr w:rsidR="00E92E6C" w:rsidRPr="003D1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BF83C" w14:textId="77777777" w:rsidR="00804565" w:rsidRDefault="00804565" w:rsidP="00CB56E3">
      <w:pPr>
        <w:spacing w:after="0" w:line="240" w:lineRule="auto"/>
      </w:pPr>
      <w:r>
        <w:separator/>
      </w:r>
    </w:p>
  </w:endnote>
  <w:endnote w:type="continuationSeparator" w:id="0">
    <w:p w14:paraId="36BAF1DF" w14:textId="77777777" w:rsidR="00804565" w:rsidRDefault="00804565" w:rsidP="00CB5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F340F" w14:textId="77777777" w:rsidR="00804565" w:rsidRDefault="00804565" w:rsidP="00CB56E3">
      <w:pPr>
        <w:spacing w:after="0" w:line="240" w:lineRule="auto"/>
      </w:pPr>
      <w:r>
        <w:separator/>
      </w:r>
    </w:p>
  </w:footnote>
  <w:footnote w:type="continuationSeparator" w:id="0">
    <w:p w14:paraId="7DF7BCB1" w14:textId="77777777" w:rsidR="00804565" w:rsidRDefault="00804565" w:rsidP="00CB5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7D"/>
    <w:rsid w:val="00011A0B"/>
    <w:rsid w:val="00030B73"/>
    <w:rsid w:val="00052BD0"/>
    <w:rsid w:val="000624CF"/>
    <w:rsid w:val="000B1BF6"/>
    <w:rsid w:val="00142C70"/>
    <w:rsid w:val="00142EB6"/>
    <w:rsid w:val="001622A7"/>
    <w:rsid w:val="00176C1D"/>
    <w:rsid w:val="001C2260"/>
    <w:rsid w:val="001C66D5"/>
    <w:rsid w:val="001F0BD9"/>
    <w:rsid w:val="00237BBA"/>
    <w:rsid w:val="0028153A"/>
    <w:rsid w:val="00282AC0"/>
    <w:rsid w:val="00291452"/>
    <w:rsid w:val="0039776D"/>
    <w:rsid w:val="003B6A8E"/>
    <w:rsid w:val="003D1A7D"/>
    <w:rsid w:val="003D1E8B"/>
    <w:rsid w:val="004127A6"/>
    <w:rsid w:val="00413905"/>
    <w:rsid w:val="004F28BE"/>
    <w:rsid w:val="005165A5"/>
    <w:rsid w:val="005831CE"/>
    <w:rsid w:val="0059586B"/>
    <w:rsid w:val="005A4070"/>
    <w:rsid w:val="005B181B"/>
    <w:rsid w:val="005C6005"/>
    <w:rsid w:val="005D761A"/>
    <w:rsid w:val="005F3FE8"/>
    <w:rsid w:val="00672489"/>
    <w:rsid w:val="00686E39"/>
    <w:rsid w:val="00736786"/>
    <w:rsid w:val="00764AB6"/>
    <w:rsid w:val="007D2FDC"/>
    <w:rsid w:val="00804565"/>
    <w:rsid w:val="00845A65"/>
    <w:rsid w:val="008612AA"/>
    <w:rsid w:val="0086137B"/>
    <w:rsid w:val="008F317A"/>
    <w:rsid w:val="00901F99"/>
    <w:rsid w:val="009250EC"/>
    <w:rsid w:val="00972018"/>
    <w:rsid w:val="00976F0C"/>
    <w:rsid w:val="00990CA4"/>
    <w:rsid w:val="009D549D"/>
    <w:rsid w:val="00A46002"/>
    <w:rsid w:val="00A70E01"/>
    <w:rsid w:val="00AF6428"/>
    <w:rsid w:val="00B044B0"/>
    <w:rsid w:val="00B0619A"/>
    <w:rsid w:val="00B23E96"/>
    <w:rsid w:val="00B30935"/>
    <w:rsid w:val="00BA29DF"/>
    <w:rsid w:val="00BB3EB2"/>
    <w:rsid w:val="00BB791B"/>
    <w:rsid w:val="00C3455F"/>
    <w:rsid w:val="00CA6966"/>
    <w:rsid w:val="00CB56E3"/>
    <w:rsid w:val="00CE349D"/>
    <w:rsid w:val="00D47C0D"/>
    <w:rsid w:val="00D52F81"/>
    <w:rsid w:val="00D64156"/>
    <w:rsid w:val="00D64A07"/>
    <w:rsid w:val="00D65AE7"/>
    <w:rsid w:val="00D96B03"/>
    <w:rsid w:val="00DB74DE"/>
    <w:rsid w:val="00DD4749"/>
    <w:rsid w:val="00DE6B54"/>
    <w:rsid w:val="00DF268E"/>
    <w:rsid w:val="00E33409"/>
    <w:rsid w:val="00E4656A"/>
    <w:rsid w:val="00E84F85"/>
    <w:rsid w:val="00E92E6C"/>
    <w:rsid w:val="00EE59BB"/>
    <w:rsid w:val="00F11595"/>
    <w:rsid w:val="00F2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68BD9"/>
  <w15:chartTrackingRefBased/>
  <w15:docId w15:val="{C666BFF5-0707-4442-88D2-4FD4DE39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4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5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56E3"/>
  </w:style>
  <w:style w:type="paragraph" w:styleId="Footer">
    <w:name w:val="footer"/>
    <w:basedOn w:val="Normal"/>
    <w:link w:val="FooterChar"/>
    <w:uiPriority w:val="99"/>
    <w:unhideWhenUsed/>
    <w:rsid w:val="00CB56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5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6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子 粟津</dc:creator>
  <cp:keywords/>
  <dc:description/>
  <cp:lastModifiedBy>Hiroshi Kadotani</cp:lastModifiedBy>
  <cp:revision>54</cp:revision>
  <dcterms:created xsi:type="dcterms:W3CDTF">2024-09-05T00:58:00Z</dcterms:created>
  <dcterms:modified xsi:type="dcterms:W3CDTF">2025-01-08T03:27:00Z</dcterms:modified>
</cp:coreProperties>
</file>